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923" w:rsidRPr="000A757A" w:rsidRDefault="00F83206" w:rsidP="001B1923">
      <w:pPr>
        <w:widowControl/>
        <w:spacing w:afterLines="50" w:after="180" w:line="360" w:lineRule="auto"/>
        <w:rPr>
          <w:rFonts w:ascii="Times New Roman" w:eastAsia="PMingLiU" w:hAnsi="Times New Roman" w:cs="Times New Roman"/>
          <w:b/>
          <w:bCs/>
          <w:color w:val="222222"/>
          <w:kern w:val="0"/>
        </w:rPr>
      </w:pPr>
      <w:r>
        <w:rPr>
          <w:rFonts w:ascii="Times New Roman" w:eastAsia="PMingLiU" w:hAnsi="Times New Roman" w:cs="Times New Roman"/>
          <w:b/>
          <w:bCs/>
          <w:color w:val="222222"/>
          <w:kern w:val="0"/>
        </w:rPr>
        <w:t xml:space="preserve">Table </w:t>
      </w:r>
      <w:r w:rsidR="00094D4A">
        <w:rPr>
          <w:rFonts w:ascii="Times New Roman" w:eastAsia="PMingLiU" w:hAnsi="Times New Roman" w:cs="Times New Roman"/>
          <w:b/>
          <w:bCs/>
          <w:color w:val="222222"/>
          <w:kern w:val="0"/>
        </w:rPr>
        <w:t>S</w:t>
      </w:r>
      <w:r>
        <w:rPr>
          <w:rFonts w:ascii="Times New Roman" w:eastAsia="PMingLiU" w:hAnsi="Times New Roman" w:cs="Times New Roman"/>
          <w:b/>
          <w:bCs/>
          <w:color w:val="222222"/>
          <w:kern w:val="0"/>
        </w:rPr>
        <w:t xml:space="preserve">1 </w:t>
      </w:r>
      <w:r w:rsidR="001B1923" w:rsidRPr="000A757A">
        <w:rPr>
          <w:rFonts w:ascii="Times New Roman" w:eastAsia="PMingLiU" w:hAnsi="Times New Roman" w:cs="Times New Roman"/>
          <w:b/>
          <w:bCs/>
          <w:color w:val="222222"/>
          <w:kern w:val="0"/>
        </w:rPr>
        <w:t xml:space="preserve">Transformation of </w:t>
      </w:r>
      <w:proofErr w:type="spellStart"/>
      <w:r w:rsidR="001B1923" w:rsidRPr="000A757A">
        <w:rPr>
          <w:rFonts w:ascii="Times New Roman" w:eastAsia="PMingLiU" w:hAnsi="Times New Roman" w:cs="Times New Roman"/>
          <w:b/>
          <w:bCs/>
          <w:color w:val="222222"/>
          <w:kern w:val="0"/>
        </w:rPr>
        <w:t>Zilles</w:t>
      </w:r>
      <w:proofErr w:type="spellEnd"/>
      <w:r w:rsidR="001B1923" w:rsidRPr="000A757A">
        <w:rPr>
          <w:rFonts w:ascii="Times New Roman" w:eastAsia="PMingLiU" w:hAnsi="Times New Roman" w:cs="Times New Roman"/>
          <w:b/>
          <w:bCs/>
          <w:color w:val="222222"/>
          <w:kern w:val="0"/>
        </w:rPr>
        <w:t xml:space="preserve">’ receptor densities to </w:t>
      </w:r>
      <w:proofErr w:type="spellStart"/>
      <w:r w:rsidR="001B1923" w:rsidRPr="000A757A">
        <w:rPr>
          <w:rFonts w:ascii="Times New Roman" w:eastAsia="PMingLiU" w:hAnsi="Times New Roman" w:cs="Times New Roman"/>
          <w:b/>
          <w:bCs/>
          <w:color w:val="222222"/>
          <w:kern w:val="0"/>
        </w:rPr>
        <w:t>Brodmann</w:t>
      </w:r>
      <w:proofErr w:type="spellEnd"/>
      <w:r w:rsidR="001B1923" w:rsidRPr="000A757A">
        <w:rPr>
          <w:rFonts w:ascii="Times New Roman" w:eastAsia="PMingLiU" w:hAnsi="Times New Roman" w:cs="Times New Roman"/>
          <w:b/>
          <w:bCs/>
          <w:color w:val="222222"/>
          <w:kern w:val="0"/>
        </w:rPr>
        <w:t xml:space="preserve"> areas</w:t>
      </w:r>
    </w:p>
    <w:tbl>
      <w:tblPr>
        <w:tblStyle w:val="PlainTable4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770"/>
        <w:gridCol w:w="1929"/>
        <w:gridCol w:w="1955"/>
      </w:tblGrid>
      <w:tr w:rsidR="001B1923" w:rsidRPr="005C1855" w:rsidTr="00BA3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Zilles</w:t>
            </w:r>
            <w:proofErr w:type="spellEnd"/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’ Areas</w:t>
            </w:r>
          </w:p>
        </w:tc>
        <w:tc>
          <w:tcPr>
            <w:tcW w:w="27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Corresponding </w:t>
            </w:r>
            <w:proofErr w:type="spellStart"/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Brodmann</w:t>
            </w:r>
            <w:proofErr w:type="spellEnd"/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Areas in illustr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AMPAR Mean Densiti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NMDAR Mean Densities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1</w:t>
            </w:r>
          </w:p>
        </w:tc>
        <w:tc>
          <w:tcPr>
            <w:tcW w:w="2770" w:type="dxa"/>
            <w:tcBorders>
              <w:top w:val="nil"/>
            </w:tcBorders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443</w:t>
            </w:r>
          </w:p>
        </w:tc>
        <w:tc>
          <w:tcPr>
            <w:tcW w:w="0" w:type="auto"/>
            <w:tcBorders>
              <w:top w:val="nil"/>
            </w:tcBorders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169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2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47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271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3a, 3b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464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216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4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28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739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5L, 5M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374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047.5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6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3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751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8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654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255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9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64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123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10L, 10M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688.5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042.5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11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79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234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V1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17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496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735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V2d, V2v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461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449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V3A, V3d, V3v, V4v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468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407.75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20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58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257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21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618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314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22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50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212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23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23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364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137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24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50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478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31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31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400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234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32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3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38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299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36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36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638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343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FG1, FG2, 37B, 37L, 37M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3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566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320.6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38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38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715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432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PGa</w:t>
            </w:r>
            <w:proofErr w:type="spellEnd"/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, </w:t>
            </w:r>
            <w:proofErr w:type="spellStart"/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PGp</w:t>
            </w:r>
            <w:proofErr w:type="spellEnd"/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3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39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200.5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PFt</w:t>
            </w:r>
            <w:proofErr w:type="spellEnd"/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, </w:t>
            </w:r>
            <w:proofErr w:type="spellStart"/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PFm</w:t>
            </w:r>
            <w:proofErr w:type="spellEnd"/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499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203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41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4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47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266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42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42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498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272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44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49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964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45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45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472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078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46</w:t>
            </w:r>
          </w:p>
        </w:tc>
        <w:tc>
          <w:tcPr>
            <w:tcW w:w="2770" w:type="dxa"/>
            <w:shd w:val="clear" w:color="auto" w:fill="F2F2F2" w:themeFill="background1" w:themeFillShade="F2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4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64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091</w:t>
            </w:r>
          </w:p>
        </w:tc>
      </w:tr>
      <w:tr w:rsidR="001B1923" w:rsidRPr="005C1855" w:rsidTr="00BA398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0A757A">
              <w:rPr>
                <w:rFonts w:ascii="Times New Roman" w:hAnsi="Times New Roman" w:cs="Times New Roman"/>
                <w:b w:val="0"/>
                <w:bCs w:val="0"/>
                <w:color w:val="auto"/>
              </w:rPr>
              <w:t>47</w:t>
            </w:r>
          </w:p>
        </w:tc>
        <w:tc>
          <w:tcPr>
            <w:tcW w:w="2770" w:type="dxa"/>
          </w:tcPr>
          <w:p w:rsidR="001B1923" w:rsidRPr="000A757A" w:rsidRDefault="001B1923" w:rsidP="00BA3988">
            <w:pPr>
              <w:pStyle w:val="Default"/>
              <w:snapToGrid w:val="0"/>
              <w:spacing w:after="0"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A757A">
              <w:rPr>
                <w:rFonts w:ascii="Times New Roman" w:hAnsi="Times New Roman" w:cs="Times New Roman"/>
                <w:color w:val="auto"/>
              </w:rPr>
              <w:t>47</w:t>
            </w:r>
          </w:p>
        </w:tc>
        <w:tc>
          <w:tcPr>
            <w:tcW w:w="0" w:type="auto"/>
          </w:tcPr>
          <w:p w:rsidR="001B1923" w:rsidRPr="000A757A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689</w:t>
            </w:r>
          </w:p>
        </w:tc>
        <w:tc>
          <w:tcPr>
            <w:tcW w:w="0" w:type="auto"/>
          </w:tcPr>
          <w:p w:rsidR="001B1923" w:rsidRPr="005C1855" w:rsidRDefault="001B1923" w:rsidP="00BA3988">
            <w:pPr>
              <w:widowControl/>
              <w:snapToGrid w:val="0"/>
              <w:spacing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033</w:t>
            </w:r>
          </w:p>
        </w:tc>
      </w:tr>
    </w:tbl>
    <w:p w:rsidR="001B1923" w:rsidRPr="005C1855" w:rsidRDefault="001B1923" w:rsidP="001B1923">
      <w:pPr>
        <w:widowControl/>
        <w:spacing w:afterLines="50" w:after="180" w:line="360" w:lineRule="auto"/>
        <w:rPr>
          <w:rFonts w:ascii="Times New Roman" w:eastAsia="PMingLiU" w:hAnsi="Times New Roman" w:cs="Times New Roman"/>
          <w:color w:val="222222"/>
          <w:kern w:val="0"/>
        </w:rPr>
      </w:pPr>
      <w:r w:rsidRPr="005C1855">
        <w:rPr>
          <w:rFonts w:ascii="Times New Roman" w:hAnsi="Times New Roman" w:cs="Times New Roman"/>
        </w:rPr>
        <w:t xml:space="preserve">Mean densities of receptor were expressed in </w:t>
      </w:r>
      <w:proofErr w:type="spellStart"/>
      <w:r w:rsidRPr="005C1855">
        <w:rPr>
          <w:rFonts w:ascii="Times New Roman" w:hAnsi="Times New Roman" w:cs="Times New Roman"/>
        </w:rPr>
        <w:t>fmol</w:t>
      </w:r>
      <w:proofErr w:type="spellEnd"/>
      <w:r w:rsidRPr="005C1855">
        <w:rPr>
          <w:rFonts w:ascii="Times New Roman" w:hAnsi="Times New Roman" w:cs="Times New Roman"/>
        </w:rPr>
        <w:t xml:space="preserve">/mg of protein. </w:t>
      </w:r>
    </w:p>
    <w:p w:rsidR="001B1923" w:rsidRPr="005C1855" w:rsidRDefault="001B1923" w:rsidP="001B1923">
      <w:pPr>
        <w:widowControl/>
        <w:spacing w:afterLines="50" w:after="180" w:line="360" w:lineRule="auto"/>
        <w:rPr>
          <w:rFonts w:ascii="Times New Roman" w:eastAsia="PMingLiU" w:hAnsi="Times New Roman" w:cs="Times New Roman"/>
          <w:color w:val="222222"/>
          <w:kern w:val="0"/>
        </w:rPr>
      </w:pPr>
      <w:r w:rsidRPr="005C1855">
        <w:rPr>
          <w:rFonts w:ascii="Times New Roman" w:eastAsia="PMingLiU" w:hAnsi="Times New Roman" w:cs="Times New Roman"/>
          <w:color w:val="222222"/>
          <w:kern w:val="0"/>
        </w:rPr>
        <w:br w:type="page"/>
      </w:r>
    </w:p>
    <w:p w:rsidR="001B1923" w:rsidRPr="000A757A" w:rsidRDefault="00F83206" w:rsidP="001B1923">
      <w:pPr>
        <w:spacing w:afterLines="50" w:after="18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94D4A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2</w:t>
      </w:r>
      <w:r w:rsidR="001B1923" w:rsidRPr="000A757A">
        <w:rPr>
          <w:rFonts w:ascii="Times New Roman" w:hAnsi="Times New Roman" w:cs="Times New Roman"/>
          <w:b/>
          <w:bCs/>
        </w:rPr>
        <w:t xml:space="preserve"> </w:t>
      </w:r>
      <w:r w:rsidR="001B1923" w:rsidRPr="000A757A">
        <w:rPr>
          <w:rFonts w:ascii="Times New Roman" w:hAnsi="Times New Roman" w:cs="Times New Roman" w:hint="eastAsia"/>
          <w:b/>
          <w:bCs/>
        </w:rPr>
        <w:t>Z</w:t>
      </w:r>
      <w:r w:rsidR="001B1923" w:rsidRPr="000A757A">
        <w:rPr>
          <w:rFonts w:ascii="Times New Roman" w:hAnsi="Times New Roman" w:cs="Times New Roman"/>
          <w:b/>
          <w:bCs/>
        </w:rPr>
        <w:t xml:space="preserve">-scores of </w:t>
      </w:r>
      <w:r w:rsidR="001B1923">
        <w:rPr>
          <w:rFonts w:ascii="Times New Roman" w:hAnsi="Times New Roman" w:cs="Times New Roman"/>
          <w:b/>
          <w:bCs/>
        </w:rPr>
        <w:t>FDG-PET</w:t>
      </w:r>
      <w:r w:rsidR="001B1923" w:rsidRPr="000A757A">
        <w:rPr>
          <w:rFonts w:ascii="Times New Roman" w:hAnsi="Times New Roman" w:cs="Times New Roman"/>
          <w:b/>
          <w:bCs/>
        </w:rPr>
        <w:t xml:space="preserve"> metabolism</w:t>
      </w:r>
    </w:p>
    <w:tbl>
      <w:tblPr>
        <w:tblStyle w:val="PlainTable41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22"/>
        <w:gridCol w:w="1389"/>
        <w:gridCol w:w="350"/>
        <w:gridCol w:w="761"/>
        <w:gridCol w:w="761"/>
        <w:gridCol w:w="761"/>
        <w:gridCol w:w="761"/>
      </w:tblGrid>
      <w:tr w:rsidR="00C41FB0" w:rsidRPr="005C1855" w:rsidTr="00C41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Type of Antibody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color w:val="0432FF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AMPAR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NMDAR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Sca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Scan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Scan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Scan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Scan2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both"/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Time from onset (week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17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Time from treatment (week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14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Referenc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Glob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Glob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Glob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Global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Prefront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ater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432FF"/>
              </w:rPr>
            </w:pPr>
            <w:r w:rsidRPr="000A757A">
              <w:rPr>
                <w:rFonts w:ascii="Times New Roman" w:eastAsia="PMingLiU" w:hAnsi="Times New Roman" w:cs="Times New Roman"/>
                <w:color w:val="0432FF"/>
              </w:rPr>
              <w:t>-3.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432FF"/>
              </w:rPr>
            </w:pPr>
            <w:r w:rsidRPr="000A757A">
              <w:rPr>
                <w:rFonts w:ascii="Times New Roman" w:eastAsia="PMingLiU" w:hAnsi="Times New Roman" w:cs="Times New Roman" w:hint="eastAsia"/>
                <w:color w:val="0432FF"/>
              </w:rPr>
              <w:t>-</w:t>
            </w:r>
            <w:r w:rsidRPr="000A757A">
              <w:rPr>
                <w:rFonts w:ascii="Times New Roman" w:eastAsia="PMingLiU" w:hAnsi="Times New Roman" w:cs="Times New Roman"/>
                <w:color w:val="0432FF"/>
              </w:rPr>
              <w:t>3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0.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0.20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</w:rPr>
            </w:pPr>
            <w:r w:rsidRPr="000A757A">
              <w:rPr>
                <w:rFonts w:ascii="Times New Roman" w:eastAsia="PMingLiU" w:hAnsi="Times New Roman" w:cs="Times New Roman"/>
              </w:rPr>
              <w:t>-1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-</w:t>
            </w:r>
            <w:r w:rsidRPr="000A757A">
              <w:rPr>
                <w:rFonts w:ascii="Times New Roman" w:eastAsia="PMingLiU" w:hAnsi="Times New Roman" w:cs="Times New Roman"/>
              </w:rPr>
              <w:t>1.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0.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-1.17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Medi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0.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1</w:t>
            </w:r>
            <w:r w:rsidRPr="000A757A">
              <w:rPr>
                <w:rFonts w:ascii="Times New Roman" w:eastAsia="PMingLiU" w:hAnsi="Times New Roman" w:cs="Times New Roman"/>
              </w:rPr>
              <w:t>.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0.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432FF"/>
              </w:rPr>
            </w:pPr>
            <w:r w:rsidRPr="000A757A">
              <w:rPr>
                <w:rFonts w:ascii="Times New Roman" w:eastAsia="PMingLiU" w:hAnsi="Times New Roman" w:cs="Times New Roman"/>
                <w:color w:val="0432FF"/>
              </w:rPr>
              <w:t>-3.78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0.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1</w:t>
            </w:r>
            <w:r w:rsidRPr="000A757A">
              <w:rPr>
                <w:rFonts w:ascii="Times New Roman" w:eastAsia="PMingLiU" w:hAnsi="Times New Roman" w:cs="Times New Roman"/>
              </w:rPr>
              <w:t>.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0.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432FF"/>
              </w:rPr>
            </w:pPr>
            <w:r w:rsidRPr="000A757A">
              <w:rPr>
                <w:rFonts w:ascii="Times New Roman" w:eastAsia="PMingLiU" w:hAnsi="Times New Roman" w:cs="Times New Roman"/>
                <w:color w:val="0432FF"/>
              </w:rPr>
              <w:t>-3.93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Sensorimoto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</w:rPr>
            </w:pPr>
            <w:r w:rsidRPr="000A757A">
              <w:rPr>
                <w:rFonts w:ascii="Times New Roman" w:eastAsia="PMingLiU" w:hAnsi="Times New Roman" w:cs="Times New Roman"/>
                <w:color w:val="FF0000"/>
              </w:rPr>
              <w:t>3.7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0</w:t>
            </w:r>
            <w:r w:rsidRPr="000A757A">
              <w:rPr>
                <w:rFonts w:ascii="Times New Roman" w:eastAsia="PMingLiU" w:hAnsi="Times New Roman" w:cs="Times New Roman"/>
              </w:rPr>
              <w:t>.5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FF0000"/>
              </w:rPr>
              <w:t>2.7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0.64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</w:rPr>
            </w:pPr>
            <w:r w:rsidRPr="000A757A">
              <w:rPr>
                <w:rFonts w:ascii="Times New Roman" w:eastAsia="PMingLiU" w:hAnsi="Times New Roman" w:cs="Times New Roman"/>
                <w:color w:val="FF0000"/>
              </w:rPr>
              <w:t>4.5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1</w:t>
            </w:r>
            <w:r w:rsidRPr="000A757A">
              <w:rPr>
                <w:rFonts w:ascii="Times New Roman" w:eastAsia="PMingLiU" w:hAnsi="Times New Roman" w:cs="Times New Roman"/>
              </w:rPr>
              <w:t>.0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0.8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0.35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Anterior cingulat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1.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1</w:t>
            </w:r>
            <w:r w:rsidRPr="000A757A">
              <w:rPr>
                <w:rFonts w:ascii="Times New Roman" w:eastAsia="PMingLiU" w:hAnsi="Times New Roman" w:cs="Times New Roman"/>
              </w:rPr>
              <w:t>.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0.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432FF"/>
              </w:rPr>
            </w:pPr>
            <w:r w:rsidRPr="000A757A">
              <w:rPr>
                <w:rFonts w:ascii="Times New Roman" w:eastAsia="PMingLiU" w:hAnsi="Times New Roman" w:cs="Times New Roman"/>
                <w:color w:val="0432FF"/>
              </w:rPr>
              <w:t>-2.23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1.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1</w:t>
            </w:r>
            <w:r w:rsidRPr="000A757A">
              <w:rPr>
                <w:rFonts w:ascii="Times New Roman" w:eastAsia="PMingLiU" w:hAnsi="Times New Roman" w:cs="Times New Roman"/>
              </w:rPr>
              <w:t>.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0.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-1.58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Posterior cingulat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432FF"/>
              </w:rPr>
            </w:pPr>
            <w:r w:rsidRPr="000A757A">
              <w:rPr>
                <w:rFonts w:ascii="Times New Roman" w:eastAsia="PMingLiU" w:hAnsi="Times New Roman" w:cs="Times New Roman"/>
                <w:color w:val="0432FF"/>
              </w:rPr>
              <w:t>-2.4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-</w:t>
            </w:r>
            <w:r w:rsidRPr="000A757A">
              <w:rPr>
                <w:rFonts w:ascii="Times New Roman" w:eastAsia="PMingLiU" w:hAnsi="Times New Roman" w:cs="Times New Roman"/>
              </w:rPr>
              <w:t>0.4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-0.57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</w:rPr>
            </w:pPr>
            <w:r w:rsidRPr="000A757A">
              <w:rPr>
                <w:rFonts w:ascii="Times New Roman" w:eastAsia="PMingLiU" w:hAnsi="Times New Roman" w:cs="Times New Roman"/>
              </w:rPr>
              <w:t>-1.8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-</w:t>
            </w:r>
            <w:r w:rsidRPr="000A757A">
              <w:rPr>
                <w:rFonts w:ascii="Times New Roman" w:eastAsia="PMingLiU" w:hAnsi="Times New Roman" w:cs="Times New Roman"/>
              </w:rPr>
              <w:t>0.5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1.0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-1.03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  <w:proofErr w:type="spellStart"/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Precuneu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1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-</w:t>
            </w:r>
            <w:r w:rsidRPr="000A757A">
              <w:rPr>
                <w:rFonts w:ascii="Times New Roman" w:eastAsia="PMingLiU" w:hAnsi="Times New Roman" w:cs="Times New Roman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-1.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0.63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0.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-</w:t>
            </w:r>
            <w:r w:rsidRPr="000A757A">
              <w:rPr>
                <w:rFonts w:ascii="Times New Roman" w:eastAsia="PMingLiU" w:hAnsi="Times New Roman" w:cs="Times New Roman"/>
              </w:rPr>
              <w:t>0.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</w:rPr>
            </w:pPr>
            <w:r w:rsidRPr="000A757A">
              <w:rPr>
                <w:rFonts w:ascii="Times New Roman" w:eastAsia="PMingLiU" w:hAnsi="Times New Roman" w:cs="Times New Roman"/>
                <w:color w:val="0432FF"/>
              </w:rPr>
              <w:t>-2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-0.86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Superio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1.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0</w:t>
            </w:r>
            <w:r w:rsidRPr="000A757A">
              <w:rPr>
                <w:rFonts w:ascii="Times New Roman" w:eastAsia="PMingLiU" w:hAnsi="Times New Roman" w:cs="Times New Roman"/>
              </w:rPr>
              <w:t>.4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1.6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.06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B050"/>
              </w:rPr>
            </w:pPr>
            <w:r w:rsidRPr="000A757A">
              <w:rPr>
                <w:rFonts w:ascii="Times New Roman" w:eastAsia="PMingLiU" w:hAnsi="Times New Roman" w:cs="Times New Roman"/>
                <w:color w:val="FF0000"/>
              </w:rPr>
              <w:t>3.3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0</w:t>
            </w:r>
            <w:r w:rsidRPr="000A757A">
              <w:rPr>
                <w:rFonts w:ascii="Times New Roman" w:eastAsia="PMingLiU" w:hAnsi="Times New Roman" w:cs="Times New Roman"/>
              </w:rPr>
              <w:t>.9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-0.67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Inferio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1.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-</w:t>
            </w:r>
            <w:r w:rsidRPr="000A757A">
              <w:rPr>
                <w:rFonts w:ascii="Times New Roman" w:eastAsia="PMingLiU" w:hAnsi="Times New Roman" w:cs="Times New Roman"/>
              </w:rPr>
              <w:t>1.6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FF0000"/>
              </w:rPr>
              <w:t>2.8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  <w:color w:val="FF0000"/>
              </w:rPr>
              <w:t>3.73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0.1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  <w:color w:val="0432FF"/>
              </w:rPr>
              <w:t>-</w:t>
            </w:r>
            <w:r w:rsidRPr="000A757A">
              <w:rPr>
                <w:rFonts w:ascii="Times New Roman" w:eastAsia="PMingLiU" w:hAnsi="Times New Roman" w:cs="Times New Roman"/>
                <w:color w:val="0432FF"/>
              </w:rPr>
              <w:t>2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0.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-0.53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ater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1.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-</w:t>
            </w:r>
            <w:r w:rsidRPr="000A757A">
              <w:rPr>
                <w:rFonts w:ascii="Times New Roman" w:eastAsia="PMingLiU" w:hAnsi="Times New Roman" w:cs="Times New Roman"/>
              </w:rPr>
              <w:t>1.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432FF"/>
              </w:rPr>
            </w:pPr>
            <w:r w:rsidRPr="000A757A">
              <w:rPr>
                <w:rFonts w:ascii="Times New Roman" w:eastAsia="PMingLiU" w:hAnsi="Times New Roman" w:cs="Times New Roman"/>
                <w:color w:val="0432FF"/>
              </w:rPr>
              <w:t>-4.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1.19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0.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-</w:t>
            </w:r>
            <w:r w:rsidRPr="000A757A">
              <w:rPr>
                <w:rFonts w:ascii="Times New Roman" w:eastAsia="PMingLiU" w:hAnsi="Times New Roman" w:cs="Times New Roman"/>
              </w:rPr>
              <w:t>1.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432FF"/>
              </w:rPr>
            </w:pPr>
            <w:r w:rsidRPr="000A757A">
              <w:rPr>
                <w:rFonts w:ascii="Times New Roman" w:eastAsia="PMingLiU" w:hAnsi="Times New Roman" w:cs="Times New Roman"/>
                <w:color w:val="0432FF"/>
              </w:rPr>
              <w:t>-4.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0.24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Primary visu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432FF"/>
              </w:rPr>
            </w:pPr>
            <w:r w:rsidRPr="000A757A">
              <w:rPr>
                <w:rFonts w:ascii="Times New Roman" w:eastAsia="PMingLiU" w:hAnsi="Times New Roman" w:cs="Times New Roman"/>
                <w:color w:val="0432FF"/>
              </w:rPr>
              <w:t>-2.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-</w:t>
            </w:r>
            <w:r w:rsidRPr="000A757A">
              <w:rPr>
                <w:rFonts w:ascii="Times New Roman" w:eastAsia="PMingLiU" w:hAnsi="Times New Roman" w:cs="Times New Roman"/>
              </w:rPr>
              <w:t>1.5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432FF"/>
              </w:rPr>
            </w:pPr>
            <w:r w:rsidRPr="000A757A">
              <w:rPr>
                <w:rFonts w:ascii="Times New Roman" w:eastAsia="PMingLiU" w:hAnsi="Times New Roman" w:cs="Times New Roman"/>
                <w:color w:val="0432FF"/>
              </w:rPr>
              <w:t>-5.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0.21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432FF"/>
              </w:rPr>
            </w:pPr>
            <w:r w:rsidRPr="000A757A">
              <w:rPr>
                <w:rFonts w:ascii="Times New Roman" w:eastAsia="PMingLiU" w:hAnsi="Times New Roman" w:cs="Times New Roman"/>
                <w:color w:val="0432FF"/>
              </w:rPr>
              <w:t>-2.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-</w:t>
            </w:r>
            <w:r w:rsidRPr="000A757A">
              <w:rPr>
                <w:rFonts w:ascii="Times New Roman" w:eastAsia="PMingLiU" w:hAnsi="Times New Roman" w:cs="Times New Roman"/>
              </w:rPr>
              <w:t>1.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432FF"/>
              </w:rPr>
            </w:pPr>
            <w:r w:rsidRPr="000A757A">
              <w:rPr>
                <w:rFonts w:ascii="Times New Roman" w:eastAsia="PMingLiU" w:hAnsi="Times New Roman" w:cs="Times New Roman"/>
                <w:color w:val="0432FF"/>
              </w:rPr>
              <w:t>-5.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0.42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Tempor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ater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0.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1</w:t>
            </w:r>
            <w:r w:rsidRPr="000A757A">
              <w:rPr>
                <w:rFonts w:ascii="Times New Roman" w:eastAsia="PMingLiU" w:hAnsi="Times New Roman" w:cs="Times New Roman"/>
              </w:rPr>
              <w:t>.4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FF0000"/>
              </w:rPr>
              <w:t>2.4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</w:rPr>
            </w:pPr>
            <w:r w:rsidRPr="000A757A">
              <w:rPr>
                <w:rFonts w:ascii="Times New Roman" w:eastAsia="PMingLiU" w:hAnsi="Times New Roman" w:cs="Times New Roman"/>
                <w:color w:val="FF0000"/>
              </w:rPr>
              <w:t>2.09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0.7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 w:hint="eastAsia"/>
              </w:rPr>
              <w:t>1</w:t>
            </w:r>
            <w:r w:rsidRPr="000A757A">
              <w:rPr>
                <w:rFonts w:ascii="Times New Roman" w:eastAsia="PMingLiU" w:hAnsi="Times New Roman" w:cs="Times New Roman"/>
              </w:rPr>
              <w:t>.3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0.8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-0.45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Mesia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-0.5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</w:rPr>
            </w:pPr>
            <w:r w:rsidRPr="000A757A">
              <w:rPr>
                <w:rFonts w:ascii="Times New Roman" w:eastAsia="PMingLiU" w:hAnsi="Times New Roman" w:cs="Times New Roman" w:hint="eastAsia"/>
                <w:color w:val="FF0000"/>
              </w:rPr>
              <w:t>2</w:t>
            </w:r>
            <w:r w:rsidRPr="000A757A">
              <w:rPr>
                <w:rFonts w:ascii="Times New Roman" w:eastAsia="PMingLiU" w:hAnsi="Times New Roman" w:cs="Times New Roman"/>
                <w:color w:val="FF0000"/>
              </w:rPr>
              <w:t>.7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1.2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-0.83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L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0.6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</w:rPr>
            </w:pPr>
            <w:r w:rsidRPr="000A757A">
              <w:rPr>
                <w:rFonts w:ascii="Times New Roman" w:eastAsia="PMingLiU" w:hAnsi="Times New Roman" w:cs="Times New Roman" w:hint="eastAsia"/>
                <w:color w:val="FF0000"/>
              </w:rPr>
              <w:t>4</w:t>
            </w:r>
            <w:r w:rsidRPr="000A757A">
              <w:rPr>
                <w:rFonts w:ascii="Times New Roman" w:eastAsia="PMingLiU" w:hAnsi="Times New Roman" w:cs="Times New Roman"/>
                <w:color w:val="FF0000"/>
              </w:rPr>
              <w:t>.0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0.7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-1.14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Cerebellu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0.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</w:rPr>
            </w:pPr>
            <w:r w:rsidRPr="000A757A">
              <w:rPr>
                <w:rFonts w:ascii="Times New Roman" w:eastAsia="PMingLiU" w:hAnsi="Times New Roman" w:cs="Times New Roman" w:hint="eastAsia"/>
                <w:color w:val="FF0000"/>
              </w:rPr>
              <w:t>2</w:t>
            </w:r>
            <w:r w:rsidRPr="000A757A">
              <w:rPr>
                <w:rFonts w:ascii="Times New Roman" w:eastAsia="PMingLiU" w:hAnsi="Times New Roman" w:cs="Times New Roman"/>
                <w:color w:val="FF0000"/>
              </w:rPr>
              <w:t>.8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000000" w:themeColor="text1"/>
              </w:rPr>
              <w:t>0.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-0.57</w:t>
            </w:r>
          </w:p>
        </w:tc>
      </w:tr>
      <w:tr w:rsidR="00C41FB0" w:rsidRPr="005C1855" w:rsidTr="00C41FB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b w:val="0"/>
                <w:bCs w:val="0"/>
                <w:color w:val="000000" w:themeColor="text1"/>
              </w:rPr>
              <w:t>Pon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FF0000"/>
              </w:rPr>
              <w:t>2.2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</w:rPr>
            </w:pPr>
            <w:r w:rsidRPr="000A757A">
              <w:rPr>
                <w:rFonts w:ascii="Times New Roman" w:eastAsia="PMingLiU" w:hAnsi="Times New Roman" w:cs="Times New Roman" w:hint="eastAsia"/>
                <w:color w:val="FF0000"/>
              </w:rPr>
              <w:t>3</w:t>
            </w:r>
            <w:r w:rsidRPr="000A757A">
              <w:rPr>
                <w:rFonts w:ascii="Times New Roman" w:eastAsia="PMingLiU" w:hAnsi="Times New Roman" w:cs="Times New Roman"/>
                <w:color w:val="FF0000"/>
              </w:rPr>
              <w:t>.6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 w:themeColor="text1"/>
              </w:rPr>
            </w:pPr>
            <w:r w:rsidRPr="000A757A">
              <w:rPr>
                <w:rFonts w:ascii="Times New Roman" w:eastAsia="PMingLiU" w:hAnsi="Times New Roman" w:cs="Times New Roman"/>
                <w:color w:val="FF0000"/>
              </w:rPr>
              <w:t>2.3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C41FB0" w:rsidRPr="000A757A" w:rsidRDefault="00C41FB0" w:rsidP="00BA3988">
            <w:pPr>
              <w:widowControl/>
              <w:snapToGrid w:val="0"/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</w:rPr>
            </w:pPr>
            <w:r w:rsidRPr="000A757A">
              <w:rPr>
                <w:rFonts w:ascii="Times New Roman" w:eastAsia="PMingLiU" w:hAnsi="Times New Roman" w:cs="Times New Roman"/>
              </w:rPr>
              <w:t>0.76</w:t>
            </w:r>
          </w:p>
        </w:tc>
      </w:tr>
    </w:tbl>
    <w:p w:rsidR="00AE6490" w:rsidRPr="00383171" w:rsidRDefault="00AE6490" w:rsidP="00383171">
      <w:pPr>
        <w:spacing w:afterLines="50" w:after="180" w:line="360" w:lineRule="auto"/>
      </w:pPr>
    </w:p>
    <w:sectPr w:rsidR="00AE6490" w:rsidRPr="00383171" w:rsidSect="000A757A">
      <w:footerReference w:type="even" r:id="rId6"/>
      <w:footerReference w:type="default" r:id="rId7"/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78E3" w:rsidRDefault="003578E3">
      <w:pPr>
        <w:spacing w:after="0" w:line="240" w:lineRule="auto"/>
      </w:pPr>
      <w:r>
        <w:separator/>
      </w:r>
    </w:p>
  </w:endnote>
  <w:endnote w:type="continuationSeparator" w:id="0">
    <w:p w:rsidR="003578E3" w:rsidRDefault="003578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859261"/>
      <w:docPartObj>
        <w:docPartGallery w:val="AutoText"/>
      </w:docPartObj>
    </w:sdtPr>
    <w:sdtEndPr>
      <w:rPr>
        <w:rStyle w:val="PageNumber"/>
      </w:rPr>
    </w:sdtEndPr>
    <w:sdtContent>
      <w:p w:rsidR="000A757A" w:rsidRDefault="001B1923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A757A" w:rsidRDefault="00094D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A757A" w:rsidRDefault="00094D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78E3" w:rsidRDefault="003578E3">
      <w:pPr>
        <w:spacing w:after="0" w:line="240" w:lineRule="auto"/>
      </w:pPr>
      <w:r>
        <w:separator/>
      </w:r>
    </w:p>
  </w:footnote>
  <w:footnote w:type="continuationSeparator" w:id="0">
    <w:p w:rsidR="003578E3" w:rsidRDefault="003578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923"/>
    <w:rsid w:val="00000EE3"/>
    <w:rsid w:val="00007B0B"/>
    <w:rsid w:val="00021806"/>
    <w:rsid w:val="0002383F"/>
    <w:rsid w:val="00037C5A"/>
    <w:rsid w:val="00037E54"/>
    <w:rsid w:val="0005209D"/>
    <w:rsid w:val="000563F8"/>
    <w:rsid w:val="000602E1"/>
    <w:rsid w:val="000618CC"/>
    <w:rsid w:val="00062722"/>
    <w:rsid w:val="00080E72"/>
    <w:rsid w:val="000914D0"/>
    <w:rsid w:val="00092EAE"/>
    <w:rsid w:val="00094D4A"/>
    <w:rsid w:val="000A04A4"/>
    <w:rsid w:val="000B0730"/>
    <w:rsid w:val="000B46EE"/>
    <w:rsid w:val="000D0086"/>
    <w:rsid w:val="00104A11"/>
    <w:rsid w:val="0011027E"/>
    <w:rsid w:val="00147B7E"/>
    <w:rsid w:val="00154C95"/>
    <w:rsid w:val="001569C7"/>
    <w:rsid w:val="00170F82"/>
    <w:rsid w:val="001832C2"/>
    <w:rsid w:val="00193ED1"/>
    <w:rsid w:val="00194104"/>
    <w:rsid w:val="001A3DB9"/>
    <w:rsid w:val="001A7A67"/>
    <w:rsid w:val="001B1923"/>
    <w:rsid w:val="001C68C5"/>
    <w:rsid w:val="001E440A"/>
    <w:rsid w:val="001E6670"/>
    <w:rsid w:val="001E6AFC"/>
    <w:rsid w:val="001F3316"/>
    <w:rsid w:val="001F3C6B"/>
    <w:rsid w:val="001F6078"/>
    <w:rsid w:val="0020285A"/>
    <w:rsid w:val="00202B6C"/>
    <w:rsid w:val="00203A79"/>
    <w:rsid w:val="00231A84"/>
    <w:rsid w:val="00236DCC"/>
    <w:rsid w:val="0024178C"/>
    <w:rsid w:val="002606BD"/>
    <w:rsid w:val="002627A8"/>
    <w:rsid w:val="00272F2F"/>
    <w:rsid w:val="00273562"/>
    <w:rsid w:val="00277203"/>
    <w:rsid w:val="00282246"/>
    <w:rsid w:val="0028526C"/>
    <w:rsid w:val="0029180B"/>
    <w:rsid w:val="002965CD"/>
    <w:rsid w:val="00296EC9"/>
    <w:rsid w:val="002A10DA"/>
    <w:rsid w:val="002A3078"/>
    <w:rsid w:val="002B6249"/>
    <w:rsid w:val="002B6BF6"/>
    <w:rsid w:val="002C7539"/>
    <w:rsid w:val="002D1E4D"/>
    <w:rsid w:val="002E23AA"/>
    <w:rsid w:val="00301387"/>
    <w:rsid w:val="003215DB"/>
    <w:rsid w:val="00324B1A"/>
    <w:rsid w:val="003274BD"/>
    <w:rsid w:val="00335A39"/>
    <w:rsid w:val="00336ED3"/>
    <w:rsid w:val="003465C3"/>
    <w:rsid w:val="00352345"/>
    <w:rsid w:val="0035251C"/>
    <w:rsid w:val="00356D98"/>
    <w:rsid w:val="003578E3"/>
    <w:rsid w:val="0036076F"/>
    <w:rsid w:val="00371ACB"/>
    <w:rsid w:val="00374DD1"/>
    <w:rsid w:val="00383171"/>
    <w:rsid w:val="003B32CD"/>
    <w:rsid w:val="003C0FD9"/>
    <w:rsid w:val="003C26D8"/>
    <w:rsid w:val="003D4CC6"/>
    <w:rsid w:val="003E02E0"/>
    <w:rsid w:val="003E175D"/>
    <w:rsid w:val="003E1846"/>
    <w:rsid w:val="003E21F7"/>
    <w:rsid w:val="003E5352"/>
    <w:rsid w:val="003E7D4F"/>
    <w:rsid w:val="003F3123"/>
    <w:rsid w:val="0041517B"/>
    <w:rsid w:val="00435F19"/>
    <w:rsid w:val="0044134B"/>
    <w:rsid w:val="004556C6"/>
    <w:rsid w:val="004743F4"/>
    <w:rsid w:val="00476DA3"/>
    <w:rsid w:val="00480E73"/>
    <w:rsid w:val="004852BE"/>
    <w:rsid w:val="00487362"/>
    <w:rsid w:val="00495764"/>
    <w:rsid w:val="004A11EB"/>
    <w:rsid w:val="004A556B"/>
    <w:rsid w:val="004A7CEB"/>
    <w:rsid w:val="004B5AA2"/>
    <w:rsid w:val="004B6409"/>
    <w:rsid w:val="004C23AE"/>
    <w:rsid w:val="004C6C0A"/>
    <w:rsid w:val="004D0690"/>
    <w:rsid w:val="004D6CEC"/>
    <w:rsid w:val="004F38EB"/>
    <w:rsid w:val="00501983"/>
    <w:rsid w:val="005026BF"/>
    <w:rsid w:val="00503DC9"/>
    <w:rsid w:val="00512C40"/>
    <w:rsid w:val="005355D6"/>
    <w:rsid w:val="00577ED1"/>
    <w:rsid w:val="00582727"/>
    <w:rsid w:val="005A4097"/>
    <w:rsid w:val="005B10BC"/>
    <w:rsid w:val="005D54BB"/>
    <w:rsid w:val="005D736E"/>
    <w:rsid w:val="005E3DE2"/>
    <w:rsid w:val="005F0FC2"/>
    <w:rsid w:val="005F15CF"/>
    <w:rsid w:val="00644A85"/>
    <w:rsid w:val="006550B7"/>
    <w:rsid w:val="00655766"/>
    <w:rsid w:val="00667995"/>
    <w:rsid w:val="00671B55"/>
    <w:rsid w:val="0067743A"/>
    <w:rsid w:val="00677CA5"/>
    <w:rsid w:val="006C49BD"/>
    <w:rsid w:val="006C6D01"/>
    <w:rsid w:val="006E1802"/>
    <w:rsid w:val="006E2743"/>
    <w:rsid w:val="006E7A52"/>
    <w:rsid w:val="00705DB6"/>
    <w:rsid w:val="00710E31"/>
    <w:rsid w:val="00722B69"/>
    <w:rsid w:val="00725E3C"/>
    <w:rsid w:val="0074444E"/>
    <w:rsid w:val="007459D4"/>
    <w:rsid w:val="00770A2B"/>
    <w:rsid w:val="00775FA0"/>
    <w:rsid w:val="00793E64"/>
    <w:rsid w:val="0079484B"/>
    <w:rsid w:val="007966C0"/>
    <w:rsid w:val="007A1CC6"/>
    <w:rsid w:val="007A5F25"/>
    <w:rsid w:val="007B7C55"/>
    <w:rsid w:val="007D1B29"/>
    <w:rsid w:val="007E610D"/>
    <w:rsid w:val="007E642B"/>
    <w:rsid w:val="00801FE0"/>
    <w:rsid w:val="00805937"/>
    <w:rsid w:val="00807FB2"/>
    <w:rsid w:val="00843EAC"/>
    <w:rsid w:val="0084635B"/>
    <w:rsid w:val="00850CB1"/>
    <w:rsid w:val="00862E1F"/>
    <w:rsid w:val="00892505"/>
    <w:rsid w:val="008A508F"/>
    <w:rsid w:val="008A51F8"/>
    <w:rsid w:val="008A7979"/>
    <w:rsid w:val="008B6366"/>
    <w:rsid w:val="008D2A3E"/>
    <w:rsid w:val="008E0DC6"/>
    <w:rsid w:val="008E6A83"/>
    <w:rsid w:val="008F157C"/>
    <w:rsid w:val="008F4372"/>
    <w:rsid w:val="009112D8"/>
    <w:rsid w:val="00931066"/>
    <w:rsid w:val="0093407B"/>
    <w:rsid w:val="009606A7"/>
    <w:rsid w:val="00962B2E"/>
    <w:rsid w:val="00966D09"/>
    <w:rsid w:val="00970B74"/>
    <w:rsid w:val="00981733"/>
    <w:rsid w:val="00995B62"/>
    <w:rsid w:val="009A3E3A"/>
    <w:rsid w:val="009A3EF4"/>
    <w:rsid w:val="009B303C"/>
    <w:rsid w:val="009B3EF0"/>
    <w:rsid w:val="009B59A9"/>
    <w:rsid w:val="009F4A79"/>
    <w:rsid w:val="009F69DC"/>
    <w:rsid w:val="00A25F02"/>
    <w:rsid w:val="00A333C9"/>
    <w:rsid w:val="00A3737F"/>
    <w:rsid w:val="00A40000"/>
    <w:rsid w:val="00A4289C"/>
    <w:rsid w:val="00A52F31"/>
    <w:rsid w:val="00A57DCB"/>
    <w:rsid w:val="00A61091"/>
    <w:rsid w:val="00A77CC1"/>
    <w:rsid w:val="00A77D18"/>
    <w:rsid w:val="00A77F19"/>
    <w:rsid w:val="00A91E5B"/>
    <w:rsid w:val="00A926B7"/>
    <w:rsid w:val="00AA0187"/>
    <w:rsid w:val="00AA754E"/>
    <w:rsid w:val="00AB4D2D"/>
    <w:rsid w:val="00AD455A"/>
    <w:rsid w:val="00AD4657"/>
    <w:rsid w:val="00AE6490"/>
    <w:rsid w:val="00AE66C0"/>
    <w:rsid w:val="00B10BAE"/>
    <w:rsid w:val="00B11E08"/>
    <w:rsid w:val="00B12D6E"/>
    <w:rsid w:val="00B153C8"/>
    <w:rsid w:val="00B2142E"/>
    <w:rsid w:val="00B254BF"/>
    <w:rsid w:val="00B421BD"/>
    <w:rsid w:val="00B44EBA"/>
    <w:rsid w:val="00B470E2"/>
    <w:rsid w:val="00B63B5C"/>
    <w:rsid w:val="00B650EA"/>
    <w:rsid w:val="00B74050"/>
    <w:rsid w:val="00B756AB"/>
    <w:rsid w:val="00B864DF"/>
    <w:rsid w:val="00B93264"/>
    <w:rsid w:val="00BA0094"/>
    <w:rsid w:val="00BA4690"/>
    <w:rsid w:val="00BB172B"/>
    <w:rsid w:val="00BB7782"/>
    <w:rsid w:val="00BC3E15"/>
    <w:rsid w:val="00BD10E9"/>
    <w:rsid w:val="00BF6659"/>
    <w:rsid w:val="00BF6A6E"/>
    <w:rsid w:val="00C0446B"/>
    <w:rsid w:val="00C05D91"/>
    <w:rsid w:val="00C1085F"/>
    <w:rsid w:val="00C26182"/>
    <w:rsid w:val="00C328DA"/>
    <w:rsid w:val="00C41FB0"/>
    <w:rsid w:val="00C874DD"/>
    <w:rsid w:val="00C94711"/>
    <w:rsid w:val="00CA6CE5"/>
    <w:rsid w:val="00CB120B"/>
    <w:rsid w:val="00CB3F64"/>
    <w:rsid w:val="00CC0B6C"/>
    <w:rsid w:val="00CC2D19"/>
    <w:rsid w:val="00CC5A5A"/>
    <w:rsid w:val="00CD6FD6"/>
    <w:rsid w:val="00D03AC8"/>
    <w:rsid w:val="00D063A0"/>
    <w:rsid w:val="00D079E8"/>
    <w:rsid w:val="00D1717C"/>
    <w:rsid w:val="00D25308"/>
    <w:rsid w:val="00D25C5D"/>
    <w:rsid w:val="00D27597"/>
    <w:rsid w:val="00D439E2"/>
    <w:rsid w:val="00D5603C"/>
    <w:rsid w:val="00D716B8"/>
    <w:rsid w:val="00D804C3"/>
    <w:rsid w:val="00D8254A"/>
    <w:rsid w:val="00D90A8F"/>
    <w:rsid w:val="00DA5CE8"/>
    <w:rsid w:val="00DC64CD"/>
    <w:rsid w:val="00DD11FF"/>
    <w:rsid w:val="00DD1A3A"/>
    <w:rsid w:val="00DF22B9"/>
    <w:rsid w:val="00DF4ACA"/>
    <w:rsid w:val="00DF78D9"/>
    <w:rsid w:val="00E13A3B"/>
    <w:rsid w:val="00E247EF"/>
    <w:rsid w:val="00E2794F"/>
    <w:rsid w:val="00E30D48"/>
    <w:rsid w:val="00E66D40"/>
    <w:rsid w:val="00E67586"/>
    <w:rsid w:val="00E81E8B"/>
    <w:rsid w:val="00E91014"/>
    <w:rsid w:val="00E926A1"/>
    <w:rsid w:val="00E978A1"/>
    <w:rsid w:val="00ED2CAB"/>
    <w:rsid w:val="00EE1541"/>
    <w:rsid w:val="00EE374F"/>
    <w:rsid w:val="00EE5BCD"/>
    <w:rsid w:val="00EF4505"/>
    <w:rsid w:val="00F1328B"/>
    <w:rsid w:val="00F21501"/>
    <w:rsid w:val="00F41721"/>
    <w:rsid w:val="00F47CEE"/>
    <w:rsid w:val="00F5205B"/>
    <w:rsid w:val="00F53C94"/>
    <w:rsid w:val="00F57905"/>
    <w:rsid w:val="00F64224"/>
    <w:rsid w:val="00F81987"/>
    <w:rsid w:val="00F83206"/>
    <w:rsid w:val="00F842CB"/>
    <w:rsid w:val="00F8581F"/>
    <w:rsid w:val="00F8708C"/>
    <w:rsid w:val="00F94A73"/>
    <w:rsid w:val="00FA52E1"/>
    <w:rsid w:val="00FA5E71"/>
    <w:rsid w:val="00FB3048"/>
    <w:rsid w:val="00FC68B6"/>
    <w:rsid w:val="00FC7A01"/>
    <w:rsid w:val="00FD5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127827-A5CD-0444-ABCE-FC0014AA0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923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1B19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B1923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B1923"/>
  </w:style>
  <w:style w:type="table" w:customStyle="1" w:styleId="PlainTable41">
    <w:name w:val="Plain Table 41"/>
    <w:basedOn w:val="TableNormal"/>
    <w:uiPriority w:val="44"/>
    <w:rsid w:val="001B1923"/>
    <w:pPr>
      <w:spacing w:after="200" w:line="276" w:lineRule="auto"/>
    </w:pPr>
    <w:rPr>
      <w:kern w:val="0"/>
      <w:sz w:val="20"/>
      <w:szCs w:val="20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1B1923"/>
    <w:pPr>
      <w:widowControl w:val="0"/>
      <w:autoSpaceDE w:val="0"/>
      <w:autoSpaceDN w:val="0"/>
      <w:adjustRightInd w:val="0"/>
      <w:spacing w:after="200" w:line="276" w:lineRule="auto"/>
    </w:pPr>
    <w:rPr>
      <w:rFonts w:ascii="Calibri" w:hAnsi="Calibri" w:cs="Calibri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Wei</dc:creator>
  <cp:keywords/>
  <dc:description/>
  <cp:lastModifiedBy>Prakash A.</cp:lastModifiedBy>
  <cp:revision>8</cp:revision>
  <dcterms:created xsi:type="dcterms:W3CDTF">2019-06-26T13:34:00Z</dcterms:created>
  <dcterms:modified xsi:type="dcterms:W3CDTF">2020-01-16T04:09:00Z</dcterms:modified>
</cp:coreProperties>
</file>